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A028B" w14:textId="4504105A" w:rsidR="001F41D8" w:rsidRPr="00502D81" w:rsidRDefault="00CF184C">
      <w:pPr>
        <w:rPr>
          <w:sz w:val="30"/>
          <w:szCs w:val="30"/>
        </w:rPr>
      </w:pPr>
      <w:r w:rsidRPr="00502D81">
        <w:rPr>
          <w:rFonts w:hint="eastAsia"/>
          <w:sz w:val="30"/>
          <w:szCs w:val="30"/>
        </w:rPr>
        <w:t>T</w:t>
      </w:r>
      <w:r w:rsidRPr="00502D81">
        <w:rPr>
          <w:sz w:val="30"/>
          <w:szCs w:val="30"/>
        </w:rPr>
        <w:t xml:space="preserve">able </w:t>
      </w:r>
      <w:r w:rsidR="00307D4C">
        <w:rPr>
          <w:sz w:val="30"/>
          <w:szCs w:val="30"/>
        </w:rPr>
        <w:t>S</w:t>
      </w:r>
      <w:r w:rsidR="005E48E0">
        <w:rPr>
          <w:sz w:val="30"/>
          <w:szCs w:val="30"/>
        </w:rPr>
        <w:t>10</w:t>
      </w:r>
      <w:r w:rsidRPr="00502D81">
        <w:rPr>
          <w:sz w:val="30"/>
          <w:szCs w:val="30"/>
        </w:rPr>
        <w:t xml:space="preserve"> Sensitivity and specificity summary </w:t>
      </w:r>
      <w:r w:rsidR="00307D4C">
        <w:rPr>
          <w:sz w:val="30"/>
          <w:szCs w:val="30"/>
        </w:rPr>
        <w:t xml:space="preserve">of </w:t>
      </w:r>
      <w:r w:rsidRPr="00502D81">
        <w:rPr>
          <w:sz w:val="30"/>
          <w:szCs w:val="30"/>
        </w:rPr>
        <w:t xml:space="preserve">AUSROC values of </w:t>
      </w:r>
      <w:r w:rsidR="00F460C5">
        <w:rPr>
          <w:sz w:val="30"/>
          <w:szCs w:val="30"/>
        </w:rPr>
        <w:t>Technology</w:t>
      </w:r>
      <w:r w:rsidR="003D0B8E">
        <w:rPr>
          <w:sz w:val="30"/>
          <w:szCs w:val="30"/>
        </w:rPr>
        <w:t xml:space="preserve"> by </w:t>
      </w:r>
      <w:r w:rsidR="003D0B8E" w:rsidRPr="003D0B8E">
        <w:rPr>
          <w:sz w:val="30"/>
          <w:szCs w:val="30"/>
        </w:rPr>
        <w:t>univariate model</w:t>
      </w:r>
    </w:p>
    <w:tbl>
      <w:tblPr>
        <w:tblW w:w="6096" w:type="dxa"/>
        <w:tblInd w:w="-5" w:type="dxa"/>
        <w:tblLook w:val="04A0" w:firstRow="1" w:lastRow="0" w:firstColumn="1" w:lastColumn="0" w:noHBand="0" w:noVBand="1"/>
      </w:tblPr>
      <w:tblGrid>
        <w:gridCol w:w="277"/>
        <w:gridCol w:w="990"/>
        <w:gridCol w:w="1190"/>
        <w:gridCol w:w="925"/>
        <w:gridCol w:w="925"/>
        <w:gridCol w:w="1505"/>
        <w:gridCol w:w="284"/>
      </w:tblGrid>
      <w:tr w:rsidR="001E519F" w:rsidRPr="000914E4" w14:paraId="2899AF8B" w14:textId="77777777" w:rsidTr="0006297E">
        <w:trPr>
          <w:trHeight w:val="587"/>
        </w:trPr>
        <w:tc>
          <w:tcPr>
            <w:tcW w:w="277" w:type="dxa"/>
            <w:tcBorders>
              <w:top w:val="single" w:sz="4" w:space="0" w:color="FF5050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C19098F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17909CD3" w14:textId="5C4C10F0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h</w:t>
            </w:r>
          </w:p>
        </w:tc>
        <w:tc>
          <w:tcPr>
            <w:tcW w:w="1190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21DD1775" w14:textId="77777777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SROC</w:t>
            </w:r>
          </w:p>
        </w:tc>
        <w:tc>
          <w:tcPr>
            <w:tcW w:w="925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39D99DF3" w14:textId="70D00455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925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6C8D40D3" w14:textId="680F40C1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505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</w:tcPr>
          <w:p w14:paraId="37F641B2" w14:textId="014C95C6" w:rsidR="001E519F" w:rsidRPr="00594483" w:rsidRDefault="0006297E" w:rsidP="00081D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 (</w:t>
            </w:r>
            <w:r w:rsidR="001E519F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-square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FF5050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7F458203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519F" w:rsidRPr="000914E4" w14:paraId="7EE88506" w14:textId="77777777" w:rsidTr="0006297E">
        <w:trPr>
          <w:trHeight w:val="261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428EECD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035D" w14:textId="7E559F7B" w:rsidR="001E519F" w:rsidRPr="00594483" w:rsidRDefault="001E519F" w:rsidP="00280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F45" w14:textId="488C6230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  <w:r w:rsidR="00943D6F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D6E8" w14:textId="022EB883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943D6F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37C8" w14:textId="42E37883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943D6F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4D95D3" w14:textId="721A82A7" w:rsidR="001E519F" w:rsidRPr="00594483" w:rsidRDefault="001E519F" w:rsidP="000629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943D6F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06C2EC1B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519F" w:rsidRPr="000914E4" w14:paraId="191DAB60" w14:textId="77777777" w:rsidTr="0006297E">
        <w:trPr>
          <w:trHeight w:val="261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02378B3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BDA1D88" w14:textId="1633D33E" w:rsidR="001E519F" w:rsidRPr="00594483" w:rsidRDefault="001E519F" w:rsidP="00280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9ABAE37" w14:textId="2432FE82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A475C94" w14:textId="4B686A7D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EB7897B" w14:textId="7DF2D0D7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</w:tcPr>
          <w:p w14:paraId="01B890DF" w14:textId="7E132392" w:rsidR="001E519F" w:rsidRPr="00594483" w:rsidRDefault="001E519F" w:rsidP="000629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</w:t>
            </w:r>
            <w:r w:rsidR="001B27B6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1E21FE18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519F" w:rsidRPr="000914E4" w14:paraId="4713E721" w14:textId="77777777" w:rsidTr="0006297E">
        <w:trPr>
          <w:trHeight w:val="261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2442E62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3B65" w14:textId="530DAFFE" w:rsidR="001E519F" w:rsidRPr="00594483" w:rsidRDefault="001E519F" w:rsidP="00280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AB5" w14:textId="12AA1A29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7380" w14:textId="15C69743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  <w:r w:rsidR="00343E26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D5DB" w14:textId="3487DD35" w:rsidR="001E519F" w:rsidRPr="00594483" w:rsidRDefault="001E519F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  <w:r w:rsidR="00343E26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0623983" w14:textId="3F489ACA" w:rsidR="001E519F" w:rsidRPr="00594483" w:rsidRDefault="001E519F" w:rsidP="000629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343E26" w:rsidRPr="0059448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78F76CBF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E519F" w:rsidRPr="000914E4" w14:paraId="6325E99A" w14:textId="77777777" w:rsidTr="0006297E">
        <w:trPr>
          <w:trHeight w:val="261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A9D3C8B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D28A07A" w14:textId="2DDEFBF0" w:rsidR="001E519F" w:rsidRPr="00594483" w:rsidRDefault="00280773" w:rsidP="0028077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AA12517" w14:textId="42AB2BD0" w:rsidR="001E519F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318A2BE" w14:textId="4C0AB6F9" w:rsidR="001E519F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328467D" w14:textId="521A4D64" w:rsidR="001E519F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</w:tcPr>
          <w:p w14:paraId="665DB63D" w14:textId="5617D47C" w:rsidR="001E519F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3B08FEDB" w14:textId="77777777" w:rsidR="001E519F" w:rsidRPr="000914E4" w:rsidRDefault="001E519F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914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80773" w:rsidRPr="000914E4" w14:paraId="41551E25" w14:textId="77777777" w:rsidTr="0006297E">
        <w:trPr>
          <w:trHeight w:val="261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1F25C7D2" w14:textId="77777777" w:rsidR="00280773" w:rsidRPr="000914E4" w:rsidRDefault="00280773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7532" w14:textId="79723818" w:rsidR="00280773" w:rsidRPr="00594483" w:rsidRDefault="00280773" w:rsidP="00031D9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B197" w14:textId="3BBC90C5" w:rsidR="00280773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D10F" w14:textId="5C20EFCE" w:rsidR="00280773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192B" w14:textId="579A7901" w:rsidR="00280773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75F8" w14:textId="4D191DD6" w:rsidR="00280773" w:rsidRPr="00594483" w:rsidRDefault="00280773" w:rsidP="004125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9448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27995B6D" w14:textId="77777777" w:rsidR="00280773" w:rsidRPr="000914E4" w:rsidRDefault="00280773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31D99" w:rsidRPr="000914E4" w14:paraId="3D1D2620" w14:textId="77777777" w:rsidTr="0006297E">
        <w:trPr>
          <w:trHeight w:val="261"/>
        </w:trPr>
        <w:tc>
          <w:tcPr>
            <w:tcW w:w="277" w:type="dxa"/>
            <w:tcBorders>
              <w:top w:val="nil"/>
              <w:left w:val="single" w:sz="4" w:space="0" w:color="FF5050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31722454" w14:textId="77777777" w:rsidR="00031D99" w:rsidRPr="000914E4" w:rsidRDefault="00031D99" w:rsidP="00031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02E86E68" w14:textId="3451DE54" w:rsidR="00031D99" w:rsidRPr="00C32987" w:rsidRDefault="00031D99" w:rsidP="00031D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29E02EA0" w14:textId="6DC7AB16" w:rsidR="00031D99" w:rsidRPr="00C32987" w:rsidRDefault="00031D99" w:rsidP="00031D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1869755D" w14:textId="1FFB4FB3" w:rsidR="00031D99" w:rsidRPr="00C32987" w:rsidRDefault="00031D99" w:rsidP="00031D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20C834F9" w14:textId="072D3E4D" w:rsidR="00031D99" w:rsidRPr="00C32987" w:rsidRDefault="00031D99" w:rsidP="00031D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</w:tcPr>
          <w:p w14:paraId="3BA4F32C" w14:textId="6DBBD341" w:rsidR="00031D99" w:rsidRPr="00C32987" w:rsidRDefault="00031D99" w:rsidP="00031D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FF5050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4211BA19" w14:textId="77777777" w:rsidR="00031D99" w:rsidRPr="000914E4" w:rsidRDefault="00031D99" w:rsidP="00031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64254217" w14:textId="2AE923C5" w:rsidR="00E061AD" w:rsidRPr="00E061AD" w:rsidRDefault="00B608DE" w:rsidP="00B608DE">
      <w:pPr>
        <w:autoSpaceDE w:val="0"/>
        <w:autoSpaceDN w:val="0"/>
        <w:adjustRightInd w:val="0"/>
        <w:jc w:val="left"/>
        <w:rPr>
          <w:rFonts w:ascii="等线" w:eastAsia="等线" w:cs="等线"/>
          <w:color w:val="231F20"/>
          <w:kern w:val="0"/>
          <w:szCs w:val="21"/>
        </w:rPr>
      </w:pPr>
      <w:r w:rsidRPr="00D5297D">
        <w:rPr>
          <w:rFonts w:ascii="等线" w:eastAsia="等线" w:cs="等线"/>
          <w:color w:val="231F20"/>
          <w:kern w:val="0"/>
          <w:szCs w:val="21"/>
        </w:rPr>
        <w:t>A=mPCR-NGS, B=ddPCR,</w:t>
      </w:r>
      <w:r w:rsidRPr="00D5297D">
        <w:rPr>
          <w:rFonts w:ascii="等线" w:eastAsia="等线" w:cs="等线" w:hint="eastAsia"/>
          <w:color w:val="231F20"/>
          <w:kern w:val="0"/>
          <w:szCs w:val="21"/>
        </w:rPr>
        <w:t xml:space="preserve"> </w:t>
      </w:r>
      <w:r w:rsidRPr="00D5297D">
        <w:rPr>
          <w:rFonts w:ascii="等线" w:eastAsia="等线" w:cs="等线"/>
          <w:color w:val="231F20"/>
          <w:kern w:val="0"/>
          <w:szCs w:val="21"/>
        </w:rPr>
        <w:t>C=hybridization capture-based NGS</w:t>
      </w:r>
      <w:r w:rsidR="00D5297D" w:rsidRPr="00D5297D">
        <w:rPr>
          <w:rFonts w:ascii="等线" w:eastAsia="等线" w:cs="等线"/>
          <w:color w:val="231F20"/>
          <w:kern w:val="0"/>
          <w:szCs w:val="21"/>
        </w:rPr>
        <w:t>;</w:t>
      </w:r>
      <w:r w:rsidR="00F03B5D">
        <w:rPr>
          <w:rFonts w:ascii="等线" w:eastAsia="等线" w:cs="等线" w:hint="eastAsia"/>
          <w:color w:val="231F20"/>
          <w:kern w:val="0"/>
          <w:szCs w:val="21"/>
        </w:rPr>
        <w:t xml:space="preserve"> </w:t>
      </w:r>
      <w:r w:rsidR="00D5297D" w:rsidRPr="00D5297D">
        <w:rPr>
          <w:rFonts w:ascii="等线" w:eastAsia="等线" w:cs="等线"/>
          <w:color w:val="231F20"/>
          <w:kern w:val="0"/>
          <w:szCs w:val="21"/>
        </w:rPr>
        <w:t>D=Guardant Reveal, O=circulating tumo</w:t>
      </w:r>
      <w:r w:rsidR="00503303">
        <w:rPr>
          <w:rFonts w:ascii="等线" w:eastAsia="等线" w:cs="等线" w:hint="eastAsia"/>
          <w:color w:val="231F20"/>
          <w:kern w:val="0"/>
          <w:szCs w:val="21"/>
        </w:rPr>
        <w:t>u</w:t>
      </w:r>
      <w:r w:rsidR="00D5297D" w:rsidRPr="00D5297D">
        <w:rPr>
          <w:rFonts w:ascii="等线" w:eastAsia="等线" w:cs="等线"/>
          <w:color w:val="231F20"/>
          <w:kern w:val="0"/>
          <w:szCs w:val="21"/>
        </w:rPr>
        <w:t>r DNA methylation, E=cSMART;</w:t>
      </w:r>
      <w:r w:rsidR="00F03B5D">
        <w:rPr>
          <w:rFonts w:ascii="等线" w:eastAsia="等线" w:cs="等线" w:hint="eastAsia"/>
          <w:color w:val="231F20"/>
          <w:kern w:val="0"/>
          <w:szCs w:val="21"/>
        </w:rPr>
        <w:t xml:space="preserve"> </w:t>
      </w:r>
      <w:r w:rsidR="00E061AD" w:rsidRPr="00E061AD">
        <w:rPr>
          <w:rFonts w:ascii="等线" w:eastAsia="等线" w:cs="等线"/>
          <w:color w:val="231F20"/>
          <w:kern w:val="0"/>
          <w:szCs w:val="21"/>
        </w:rPr>
        <w:t>AUSROC (AUC): area under the summary receiver operating characteristic curve</w:t>
      </w:r>
      <w:r w:rsidR="006723E7">
        <w:rPr>
          <w:rFonts w:ascii="等线" w:eastAsia="等线" w:cs="等线"/>
          <w:color w:val="231F20"/>
          <w:kern w:val="0"/>
          <w:szCs w:val="21"/>
        </w:rPr>
        <w:t>.</w:t>
      </w:r>
    </w:p>
    <w:p w14:paraId="0C7E809F" w14:textId="44A7B36B" w:rsidR="00CF184C" w:rsidRPr="00502D81" w:rsidRDefault="00CF184C">
      <w:pPr>
        <w:rPr>
          <w:sz w:val="30"/>
          <w:szCs w:val="30"/>
        </w:rPr>
      </w:pPr>
    </w:p>
    <w:sectPr w:rsidR="00CF184C" w:rsidRPr="00502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21105" w14:textId="77777777" w:rsidR="00F13D97" w:rsidRDefault="00F13D97" w:rsidP="00CF184C">
      <w:r>
        <w:separator/>
      </w:r>
    </w:p>
  </w:endnote>
  <w:endnote w:type="continuationSeparator" w:id="0">
    <w:p w14:paraId="03AC2399" w14:textId="77777777" w:rsidR="00F13D97" w:rsidRDefault="00F13D97" w:rsidP="00CF1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830F7" w14:textId="77777777" w:rsidR="00F13D97" w:rsidRDefault="00F13D97" w:rsidP="00CF184C">
      <w:r>
        <w:separator/>
      </w:r>
    </w:p>
  </w:footnote>
  <w:footnote w:type="continuationSeparator" w:id="0">
    <w:p w14:paraId="07396955" w14:textId="77777777" w:rsidR="00F13D97" w:rsidRDefault="00F13D97" w:rsidP="00CF1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8B6"/>
    <w:rsid w:val="00031D99"/>
    <w:rsid w:val="00034706"/>
    <w:rsid w:val="0006297E"/>
    <w:rsid w:val="00081D2C"/>
    <w:rsid w:val="001122FD"/>
    <w:rsid w:val="0017318B"/>
    <w:rsid w:val="001777A8"/>
    <w:rsid w:val="00192A39"/>
    <w:rsid w:val="00196F93"/>
    <w:rsid w:val="001B27B6"/>
    <w:rsid w:val="001E519F"/>
    <w:rsid w:val="001F41D8"/>
    <w:rsid w:val="00217599"/>
    <w:rsid w:val="002761F4"/>
    <w:rsid w:val="00280773"/>
    <w:rsid w:val="00307D4C"/>
    <w:rsid w:val="00343E26"/>
    <w:rsid w:val="003869B0"/>
    <w:rsid w:val="003D0B8E"/>
    <w:rsid w:val="00446EF7"/>
    <w:rsid w:val="004617A0"/>
    <w:rsid w:val="004D18E2"/>
    <w:rsid w:val="00502D81"/>
    <w:rsid w:val="00503303"/>
    <w:rsid w:val="0057002B"/>
    <w:rsid w:val="00594483"/>
    <w:rsid w:val="005D699C"/>
    <w:rsid w:val="005E48E0"/>
    <w:rsid w:val="005F7D57"/>
    <w:rsid w:val="006338A7"/>
    <w:rsid w:val="0065035A"/>
    <w:rsid w:val="006723E7"/>
    <w:rsid w:val="007064EB"/>
    <w:rsid w:val="0074106C"/>
    <w:rsid w:val="00757312"/>
    <w:rsid w:val="00846A3D"/>
    <w:rsid w:val="0085748F"/>
    <w:rsid w:val="00877B5D"/>
    <w:rsid w:val="00892879"/>
    <w:rsid w:val="008B5E35"/>
    <w:rsid w:val="008E6CEF"/>
    <w:rsid w:val="009314C8"/>
    <w:rsid w:val="00943D6F"/>
    <w:rsid w:val="00957213"/>
    <w:rsid w:val="00970F73"/>
    <w:rsid w:val="009B16AF"/>
    <w:rsid w:val="00A16968"/>
    <w:rsid w:val="00AD1CA8"/>
    <w:rsid w:val="00AF58B6"/>
    <w:rsid w:val="00B15E21"/>
    <w:rsid w:val="00B608DE"/>
    <w:rsid w:val="00B9495A"/>
    <w:rsid w:val="00C07F01"/>
    <w:rsid w:val="00C11FA2"/>
    <w:rsid w:val="00C33E1A"/>
    <w:rsid w:val="00C41A3E"/>
    <w:rsid w:val="00C82213"/>
    <w:rsid w:val="00C97DCD"/>
    <w:rsid w:val="00CF184C"/>
    <w:rsid w:val="00CF1A08"/>
    <w:rsid w:val="00D15837"/>
    <w:rsid w:val="00D5297D"/>
    <w:rsid w:val="00D54AF7"/>
    <w:rsid w:val="00D847F7"/>
    <w:rsid w:val="00DA1F38"/>
    <w:rsid w:val="00DD076C"/>
    <w:rsid w:val="00DD37A0"/>
    <w:rsid w:val="00E061AD"/>
    <w:rsid w:val="00E145AE"/>
    <w:rsid w:val="00F03B5D"/>
    <w:rsid w:val="00F13D97"/>
    <w:rsid w:val="00F21425"/>
    <w:rsid w:val="00F460C5"/>
    <w:rsid w:val="00FD0A4F"/>
    <w:rsid w:val="00FE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824B6"/>
  <w15:chartTrackingRefBased/>
  <w15:docId w15:val="{44717CC8-C2D8-4982-87D2-DE540E65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8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30</cp:revision>
  <dcterms:created xsi:type="dcterms:W3CDTF">2023-12-13T16:22:00Z</dcterms:created>
  <dcterms:modified xsi:type="dcterms:W3CDTF">2024-04-04T03:02:00Z</dcterms:modified>
</cp:coreProperties>
</file>